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7230" w14:textId="77777777" w:rsidR="0031031B" w:rsidRDefault="0031031B" w:rsidP="0031031B">
      <w:pPr>
        <w:spacing w:line="360" w:lineRule="auto"/>
        <w:rPr>
          <w:rFonts w:ascii="Times New Roman" w:hAnsi="Times New Roman"/>
          <w:b/>
          <w:sz w:val="24"/>
        </w:rPr>
      </w:pPr>
      <w:r w:rsidRPr="00C50264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5</w:t>
      </w:r>
      <w:r w:rsidRPr="00C50264">
        <w:rPr>
          <w:rFonts w:ascii="Times New Roman" w:hAnsi="Times New Roman" w:hint="eastAsia"/>
          <w:b/>
          <w:sz w:val="24"/>
        </w:rPr>
        <w:t xml:space="preserve"> </w:t>
      </w:r>
      <w:r w:rsidRPr="00C50264">
        <w:rPr>
          <w:rFonts w:ascii="Times New Roman" w:hAnsi="Times New Roman"/>
          <w:b/>
          <w:sz w:val="24"/>
        </w:rPr>
        <w:t>Table</w:t>
      </w:r>
      <w:r w:rsidRPr="00C50264">
        <w:rPr>
          <w:rFonts w:ascii="Times New Roman" w:hAnsi="Times New Roman" w:hint="eastAsia"/>
          <w:b/>
          <w:sz w:val="24"/>
        </w:rPr>
        <w:t>.</w:t>
      </w:r>
      <w:r w:rsidRPr="00C50264">
        <w:rPr>
          <w:rFonts w:ascii="Times New Roman" w:hAnsi="Times New Roman"/>
          <w:b/>
          <w:sz w:val="24"/>
        </w:rPr>
        <w:t xml:space="preserve"> </w:t>
      </w:r>
      <w:r w:rsidRPr="007E2F3F">
        <w:rPr>
          <w:rFonts w:ascii="Times New Roman" w:hAnsi="Times New Roman"/>
          <w:b/>
          <w:sz w:val="24"/>
        </w:rPr>
        <w:t>Explanatory variab</w:t>
      </w:r>
      <w:r>
        <w:rPr>
          <w:rFonts w:ascii="Times New Roman" w:hAnsi="Times New Roman"/>
          <w:b/>
          <w:sz w:val="24"/>
        </w:rPr>
        <w:t>le redundancy analysis for soil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7E2F3F">
        <w:rPr>
          <w:rFonts w:ascii="Times New Roman" w:hAnsi="Times New Roman"/>
          <w:b/>
          <w:sz w:val="24"/>
        </w:rPr>
        <w:t xml:space="preserve">bacterial community </w:t>
      </w:r>
      <w:r>
        <w:rPr>
          <w:rFonts w:ascii="Times New Roman" w:hAnsi="Times New Roman" w:hint="eastAsia"/>
          <w:b/>
          <w:sz w:val="24"/>
        </w:rPr>
        <w:t>composition</w:t>
      </w:r>
    </w:p>
    <w:tbl>
      <w:tblPr>
        <w:tblW w:w="7889" w:type="dxa"/>
        <w:tblInd w:w="93" w:type="dxa"/>
        <w:tblLook w:val="04A0" w:firstRow="1" w:lastRow="0" w:firstColumn="1" w:lastColumn="0" w:noHBand="0" w:noVBand="1"/>
      </w:tblPr>
      <w:tblGrid>
        <w:gridCol w:w="1320"/>
        <w:gridCol w:w="1360"/>
        <w:gridCol w:w="1840"/>
        <w:gridCol w:w="1790"/>
        <w:gridCol w:w="1579"/>
      </w:tblGrid>
      <w:tr w:rsidR="0031031B" w:rsidRPr="0032643E" w14:paraId="5284982C" w14:textId="77777777" w:rsidTr="005468CD">
        <w:trPr>
          <w:trHeight w:val="280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4506" w14:textId="77777777" w:rsidR="0031031B" w:rsidRPr="0032643E" w:rsidRDefault="0031031B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Item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C9C1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igenvalue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AB09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xplained variation (cumulative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%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3B68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seudo-canonical correlation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E088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xplained fitted variation (cumulative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%</w:t>
            </w:r>
          </w:p>
        </w:tc>
      </w:tr>
      <w:tr w:rsidR="0031031B" w:rsidRPr="0032643E" w14:paraId="0C9AE4D4" w14:textId="77777777" w:rsidTr="005468CD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6DC" w14:textId="77777777" w:rsidR="0031031B" w:rsidRPr="0032643E" w:rsidRDefault="0031031B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xi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ED2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384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.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E814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B1D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.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1031B" w:rsidRPr="0032643E" w14:paraId="4F5899AA" w14:textId="77777777" w:rsidTr="005468CD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2D2" w14:textId="77777777" w:rsidR="0031031B" w:rsidRPr="0032643E" w:rsidRDefault="0031031B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xi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8E7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538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.7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68F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765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8.11</w:t>
            </w:r>
          </w:p>
        </w:tc>
      </w:tr>
      <w:tr w:rsidR="0031031B" w:rsidRPr="0032643E" w14:paraId="4542ACD0" w14:textId="77777777" w:rsidTr="005468CD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EDC" w14:textId="77777777" w:rsidR="0031031B" w:rsidRPr="0032643E" w:rsidRDefault="0031031B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xis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812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6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C38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.45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943B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8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4A3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.67</w:t>
            </w:r>
          </w:p>
        </w:tc>
      </w:tr>
      <w:tr w:rsidR="0031031B" w:rsidRPr="0032643E" w14:paraId="2411DB1D" w14:textId="77777777" w:rsidTr="005468CD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7B1C" w14:textId="77777777" w:rsidR="0031031B" w:rsidRPr="0032643E" w:rsidRDefault="0031031B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xis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A8F3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72EE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.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E9A7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6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99A9" w14:textId="77777777" w:rsidR="0031031B" w:rsidRPr="0032643E" w:rsidRDefault="0031031B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32643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.00</w:t>
            </w:r>
          </w:p>
        </w:tc>
      </w:tr>
    </w:tbl>
    <w:p w14:paraId="5C0F9E88" w14:textId="77777777" w:rsidR="0031031B" w:rsidRDefault="0031031B" w:rsidP="0031031B">
      <w:pPr>
        <w:spacing w:line="360" w:lineRule="auto"/>
        <w:rPr>
          <w:rFonts w:ascii="Times New Roman" w:hAnsi="Times New Roman"/>
          <w:b/>
          <w:sz w:val="24"/>
        </w:rPr>
      </w:pPr>
    </w:p>
    <w:p w14:paraId="5E41ADAF" w14:textId="77777777" w:rsidR="00BD1418" w:rsidRDefault="00BD1418" w:rsidP="0031031B"/>
    <w:sectPr w:rsidR="00BD1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9E2DF" w14:textId="77777777" w:rsidR="000A2900" w:rsidRDefault="000A2900" w:rsidP="0031031B">
      <w:r>
        <w:separator/>
      </w:r>
    </w:p>
  </w:endnote>
  <w:endnote w:type="continuationSeparator" w:id="0">
    <w:p w14:paraId="27084392" w14:textId="77777777" w:rsidR="000A2900" w:rsidRDefault="000A2900" w:rsidP="0031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0EA18" w14:textId="77777777" w:rsidR="000A2900" w:rsidRDefault="000A2900" w:rsidP="0031031B">
      <w:r>
        <w:separator/>
      </w:r>
    </w:p>
  </w:footnote>
  <w:footnote w:type="continuationSeparator" w:id="0">
    <w:p w14:paraId="71D79B7D" w14:textId="77777777" w:rsidR="000A2900" w:rsidRDefault="000A2900" w:rsidP="00310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906"/>
    <w:rsid w:val="000A2900"/>
    <w:rsid w:val="0031031B"/>
    <w:rsid w:val="00490906"/>
    <w:rsid w:val="00BD1418"/>
    <w:rsid w:val="00E2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D03330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31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3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3</cp:revision>
  <dcterms:created xsi:type="dcterms:W3CDTF">2021-08-28T13:42:00Z</dcterms:created>
  <dcterms:modified xsi:type="dcterms:W3CDTF">2021-09-02T12:55:00Z</dcterms:modified>
</cp:coreProperties>
</file>